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emical composition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brus cantonien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ance</w:t>
      </w:r>
    </w:p>
    <w:tbl>
      <w:tblPr>
        <w:tblStyle w:val="3"/>
        <w:tblW w:w="6083" w:type="pct"/>
        <w:tblInd w:w="-9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5020"/>
        <w:gridCol w:w="1760"/>
        <w:gridCol w:w="920"/>
        <w:gridCol w:w="670"/>
        <w:gridCol w:w="1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2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ecule Name</w:t>
            </w:r>
          </w:p>
        </w:tc>
        <w:tc>
          <w:tcPr>
            <w:tcW w:w="8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ecular Weight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B (%)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instrText xml:space="preserve"> HYPERLINK "https://old.tcmsp-e.com/tcmspsearch.php?qr=Abri Herba&amp;qsr=herb_en_name&amp;token=8a474b210f1a32f558c3fffd60e12c69" </w:instrTex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ecular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42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13323" \o "https://old.tcmsp-e.com/molecule.php?qn=1332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,7-dihydroxy-2-methyl-8-[(2S,3R,4S,5S,6R)-3,4,5-trihydroxy-6-(hydroxymethyl)oxan-2-yl]oxychromen-4-o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0.34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2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13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263" \o "https://old.tcmsp-e.com/molecule.php?qn=26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leanolic ac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6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0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2975" \o "https://old.tcmsp-e.com/molecule.php?qn=297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u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2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2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358" \o "https://old.tcmsp-e.com/molecule.php?qn=35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β-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itoste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4.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0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3651" \o "https://old.tcmsp-e.com/molecule.php?qn=365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(4aR,6aR,6aS,6bR,8aR,9S,10S,12aR,14bS)-10-hydroxy-2,2,4a,6a,6b,9,12a-heptamethyl-9-methylol-3,5,6,6a,7,8,8a,10,11,12,13,14b-dodecahydro-1H-picen-4-o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6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3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449" \o "https://old.tcmsp-e.com/molecule.php?qn=44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tigmaste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2.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0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472" \o "https://old.tcmsp-e.com/molecule.php?qn=47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mo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0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0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476" \o "https://old.tcmsp-e.com/molecule.php?qn=4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Physc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4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0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42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old.tcmsp-e.com/molecule.php?qn=4804" \o "https://old.tcmsp-e.com/molecule.php?qn=48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β-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glycyrrhetinic ac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4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0.76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OL00480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xMzZhOGI5NDk1ZDVmYjMxMzQ1NTk5ZTlkNDAwYzkifQ=="/>
  </w:docVars>
  <w:rsids>
    <w:rsidRoot w:val="00000000"/>
    <w:rsid w:val="3B58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3:50:59Z</dcterms:created>
  <dc:creator>Lenovo</dc:creator>
  <cp:lastModifiedBy>栾一</cp:lastModifiedBy>
  <dcterms:modified xsi:type="dcterms:W3CDTF">2023-01-30T13:5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DA189C3290E4494A9E09354811737FA5</vt:lpwstr>
  </property>
</Properties>
</file>